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B66B0" w14:textId="5650A3EF" w:rsidR="008F279C" w:rsidRPr="00347886" w:rsidRDefault="00E92A05" w:rsidP="00E92A05">
      <w:pPr>
        <w:spacing w:after="0" w:line="240" w:lineRule="atLeast"/>
        <w:jc w:val="both"/>
        <w:rPr>
          <w:rFonts w:ascii="Times New Roman" w:eastAsia="Calibri" w:hAnsi="Times New Roman" w:cs="Times New Roman"/>
          <w:sz w:val="18"/>
          <w:szCs w:val="24"/>
          <w:lang w:val="en-US"/>
        </w:rPr>
      </w:pPr>
      <w:r w:rsidRPr="00347886">
        <w:rPr>
          <w:rFonts w:ascii="Times New Roman" w:eastAsia="Calibri" w:hAnsi="Times New Roman" w:cs="Times New Roman"/>
          <w:b/>
          <w:szCs w:val="24"/>
          <w:lang w:val="en-US"/>
        </w:rPr>
        <w:t xml:space="preserve">Table </w:t>
      </w:r>
      <w:r w:rsidR="00947F95" w:rsidRPr="00347886">
        <w:rPr>
          <w:rFonts w:ascii="Times New Roman" w:eastAsia="Calibri" w:hAnsi="Times New Roman" w:cs="Times New Roman"/>
          <w:b/>
          <w:szCs w:val="24"/>
          <w:lang w:val="en-US"/>
        </w:rPr>
        <w:t>S2</w:t>
      </w:r>
      <w:r w:rsidRPr="00347886">
        <w:rPr>
          <w:rFonts w:ascii="Times New Roman" w:eastAsia="Calibri" w:hAnsi="Times New Roman" w:cs="Times New Roman"/>
          <w:b/>
          <w:szCs w:val="24"/>
          <w:lang w:val="en-US"/>
        </w:rPr>
        <w:t xml:space="preserve">. </w:t>
      </w:r>
      <w:r w:rsidR="008F279C" w:rsidRPr="00347886">
        <w:rPr>
          <w:rFonts w:ascii="Times New Roman" w:hAnsi="Times New Roman" w:cs="Times New Roman"/>
          <w:b/>
          <w:szCs w:val="24"/>
          <w:lang w:val="en-US"/>
        </w:rPr>
        <w:t xml:space="preserve">Confusion matrix for </w:t>
      </w:r>
      <w:r w:rsidR="00947F95" w:rsidRPr="00347886">
        <w:rPr>
          <w:rFonts w:ascii="Times New Roman" w:hAnsi="Times New Roman" w:cs="Times New Roman"/>
          <w:b/>
          <w:szCs w:val="24"/>
          <w:lang w:val="en-US"/>
        </w:rPr>
        <w:t xml:space="preserve">late-PD </w:t>
      </w:r>
      <w:proofErr w:type="spellStart"/>
      <w:r w:rsidR="00947F95" w:rsidRPr="00347886">
        <w:rPr>
          <w:rFonts w:ascii="Times New Roman" w:hAnsi="Times New Roman" w:cs="Times New Roman"/>
          <w:b/>
          <w:szCs w:val="24"/>
          <w:lang w:val="en-US"/>
        </w:rPr>
        <w:t>subanalysis</w:t>
      </w:r>
      <w:proofErr w:type="spellEnd"/>
      <w:r w:rsidR="00947F95" w:rsidRPr="00347886">
        <w:rPr>
          <w:rFonts w:ascii="Times New Roman" w:hAnsi="Times New Roman" w:cs="Times New Roman"/>
          <w:b/>
          <w:szCs w:val="24"/>
          <w:lang w:val="en-US"/>
        </w:rPr>
        <w:t xml:space="preserve"> of </w:t>
      </w:r>
      <w:r w:rsidR="008F279C" w:rsidRPr="00347886">
        <w:rPr>
          <w:rFonts w:ascii="Times New Roman" w:hAnsi="Times New Roman" w:cs="Times New Roman"/>
          <w:b/>
          <w:szCs w:val="24"/>
          <w:lang w:val="en-US"/>
        </w:rPr>
        <w:t>Group</w:t>
      </w:r>
      <w:r w:rsidR="008F279C" w:rsidRPr="00347886">
        <w:rPr>
          <w:rFonts w:ascii="Times New Roman" w:hAnsi="Times New Roman" w:cs="Times New Roman"/>
          <w:szCs w:val="24"/>
          <w:lang w:val="en-US"/>
        </w:rPr>
        <w:t xml:space="preserve"> </w:t>
      </w:r>
      <w:r w:rsidR="008F279C" w:rsidRPr="00347886">
        <w:rPr>
          <w:rFonts w:ascii="Times New Roman" w:hAnsi="Times New Roman" w:cs="Times New Roman"/>
          <w:b/>
          <w:szCs w:val="24"/>
          <w:lang w:val="en-US"/>
        </w:rPr>
        <w:t>1.</w:t>
      </w:r>
    </w:p>
    <w:p w14:paraId="6E2F2FA6" w14:textId="77777777" w:rsidR="008F279C" w:rsidRPr="00347886" w:rsidRDefault="008F279C" w:rsidP="00E92A05">
      <w:pPr>
        <w:spacing w:after="0" w:line="240" w:lineRule="atLeast"/>
        <w:jc w:val="both"/>
        <w:rPr>
          <w:rFonts w:ascii="Times New Roman" w:eastAsia="Calibri" w:hAnsi="Times New Roman" w:cs="Times New Roman"/>
          <w:sz w:val="20"/>
          <w:szCs w:val="24"/>
          <w:lang w:val="en-US"/>
        </w:rPr>
      </w:pPr>
    </w:p>
    <w:tbl>
      <w:tblPr>
        <w:tblStyle w:val="Tabellaelenco6acolori-color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7"/>
        <w:gridCol w:w="1047"/>
        <w:gridCol w:w="1048"/>
        <w:gridCol w:w="902"/>
        <w:gridCol w:w="1069"/>
        <w:gridCol w:w="1006"/>
        <w:gridCol w:w="168"/>
        <w:gridCol w:w="965"/>
        <w:gridCol w:w="1128"/>
      </w:tblGrid>
      <w:tr w:rsidR="00E0192D" w:rsidRPr="00347886" w14:paraId="48E0147F" w14:textId="77777777" w:rsidTr="00A337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gridSpan w:val="2"/>
            <w:vMerge w:val="restart"/>
            <w:shd w:val="clear" w:color="auto" w:fill="auto"/>
            <w:hideMark/>
          </w:tcPr>
          <w:p w14:paraId="2343D89C" w14:textId="77777777" w:rsidR="00E0192D" w:rsidRPr="00347886" w:rsidRDefault="00E0192D" w:rsidP="008F279C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3" w:type="pct"/>
            <w:gridSpan w:val="2"/>
            <w:shd w:val="clear" w:color="auto" w:fill="auto"/>
            <w:vAlign w:val="center"/>
            <w:hideMark/>
          </w:tcPr>
          <w:p w14:paraId="7CD9A253" w14:textId="77777777" w:rsidR="00E0192D" w:rsidRPr="00347886" w:rsidRDefault="00E0192D" w:rsidP="00A33766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athological diagnosis</w:t>
            </w:r>
          </w:p>
        </w:tc>
        <w:tc>
          <w:tcPr>
            <w:tcW w:w="2587" w:type="pct"/>
            <w:gridSpan w:val="5"/>
            <w:vMerge w:val="restart"/>
            <w:shd w:val="clear" w:color="auto" w:fill="auto"/>
            <w:hideMark/>
          </w:tcPr>
          <w:p w14:paraId="44353932" w14:textId="77777777" w:rsidR="00E0192D" w:rsidRPr="00347886" w:rsidRDefault="00E0192D" w:rsidP="008F279C">
            <w:pPr>
              <w:spacing w:line="24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</w:tr>
      <w:tr w:rsidR="00E0192D" w:rsidRPr="00347886" w14:paraId="3DF4DD93" w14:textId="77777777" w:rsidTr="00E0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gridSpan w:val="2"/>
            <w:vMerge/>
            <w:shd w:val="clear" w:color="auto" w:fill="auto"/>
            <w:hideMark/>
          </w:tcPr>
          <w:p w14:paraId="577F241A" w14:textId="77777777" w:rsidR="00E0192D" w:rsidRPr="00347886" w:rsidRDefault="00E0192D" w:rsidP="008F279C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25" w:type="pct"/>
            <w:shd w:val="clear" w:color="auto" w:fill="auto"/>
            <w:hideMark/>
          </w:tcPr>
          <w:p w14:paraId="4398DCBA" w14:textId="77777777" w:rsidR="00E0192D" w:rsidRPr="00347886" w:rsidRDefault="00E0192D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D</w:t>
            </w:r>
          </w:p>
        </w:tc>
        <w:tc>
          <w:tcPr>
            <w:tcW w:w="538" w:type="pct"/>
            <w:shd w:val="clear" w:color="auto" w:fill="auto"/>
            <w:hideMark/>
          </w:tcPr>
          <w:p w14:paraId="5A5898E5" w14:textId="77777777" w:rsidR="00E0192D" w:rsidRPr="00347886" w:rsidRDefault="00E0192D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D</w:t>
            </w:r>
          </w:p>
        </w:tc>
        <w:tc>
          <w:tcPr>
            <w:tcW w:w="2587" w:type="pct"/>
            <w:gridSpan w:val="5"/>
            <w:vMerge/>
            <w:shd w:val="clear" w:color="auto" w:fill="auto"/>
            <w:hideMark/>
          </w:tcPr>
          <w:p w14:paraId="13EE746B" w14:textId="77777777" w:rsidR="00E0192D" w:rsidRPr="00347886" w:rsidRDefault="00E0192D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3685A" w:rsidRPr="00347886" w14:paraId="588849F8" w14:textId="77777777" w:rsidTr="00347886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 w:val="restart"/>
            <w:shd w:val="clear" w:color="auto" w:fill="auto"/>
            <w:textDirection w:val="btLr"/>
            <w:vAlign w:val="center"/>
            <w:hideMark/>
          </w:tcPr>
          <w:p w14:paraId="75E52CC9" w14:textId="77777777" w:rsidR="008F279C" w:rsidRPr="00347886" w:rsidRDefault="008F279C" w:rsidP="0034788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inical diagnosis</w:t>
            </w:r>
          </w:p>
        </w:tc>
        <w:tc>
          <w:tcPr>
            <w:tcW w:w="625" w:type="pct"/>
            <w:shd w:val="clear" w:color="auto" w:fill="auto"/>
            <w:hideMark/>
          </w:tcPr>
          <w:p w14:paraId="73F419CC" w14:textId="01514117" w:rsidR="008F279C" w:rsidRPr="00347886" w:rsidRDefault="00947F95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ate </w:t>
            </w:r>
            <w:r w:rsidR="008F279C"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D</w:t>
            </w:r>
          </w:p>
        </w:tc>
        <w:tc>
          <w:tcPr>
            <w:tcW w:w="625" w:type="pct"/>
            <w:shd w:val="clear" w:color="auto" w:fill="auto"/>
            <w:hideMark/>
          </w:tcPr>
          <w:p w14:paraId="768E8DD5" w14:textId="77777777" w:rsidR="008F279C" w:rsidRPr="00347886" w:rsidRDefault="008F279C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P</w:t>
            </w:r>
          </w:p>
          <w:p w14:paraId="55E425C7" w14:textId="25AF7327" w:rsidR="008F279C" w:rsidRPr="00347886" w:rsidRDefault="00947F95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0</w:t>
            </w:r>
            <w:r w:rsidR="008F279C"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38" w:type="pct"/>
            <w:shd w:val="clear" w:color="auto" w:fill="auto"/>
            <w:hideMark/>
          </w:tcPr>
          <w:p w14:paraId="2C8A37CF" w14:textId="77777777" w:rsidR="008F279C" w:rsidRPr="00347886" w:rsidRDefault="008F279C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P</w:t>
            </w:r>
          </w:p>
          <w:p w14:paraId="4D8BC4FC" w14:textId="552C258E" w:rsidR="008F279C" w:rsidRPr="00347886" w:rsidRDefault="00947F95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638" w:type="pct"/>
            <w:shd w:val="clear" w:color="auto" w:fill="auto"/>
            <w:hideMark/>
          </w:tcPr>
          <w:p w14:paraId="0610C7A6" w14:textId="77777777" w:rsidR="008F279C" w:rsidRPr="00347886" w:rsidRDefault="008F279C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</w:t>
            </w:r>
          </w:p>
          <w:p w14:paraId="4CC7E573" w14:textId="45E4137C" w:rsidR="008F279C" w:rsidRPr="00347886" w:rsidRDefault="00947F95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600" w:type="pct"/>
            <w:shd w:val="clear" w:color="auto" w:fill="auto"/>
            <w:hideMark/>
          </w:tcPr>
          <w:p w14:paraId="2BBA44D2" w14:textId="77777777" w:rsidR="008F279C" w:rsidRPr="00347886" w:rsidRDefault="008F279C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V</w:t>
            </w:r>
          </w:p>
          <w:p w14:paraId="23EEF02D" w14:textId="6D5787B6" w:rsidR="008F279C" w:rsidRPr="00347886" w:rsidRDefault="00947F95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4.52</w:t>
            </w:r>
            <w:r w:rsidR="008F279C"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676" w:type="pct"/>
            <w:gridSpan w:val="2"/>
            <w:shd w:val="clear" w:color="auto" w:fill="auto"/>
            <w:hideMark/>
          </w:tcPr>
          <w:p w14:paraId="2080B78E" w14:textId="77777777" w:rsidR="008F279C" w:rsidRPr="00347886" w:rsidRDefault="008F279C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DR</w:t>
            </w:r>
          </w:p>
          <w:p w14:paraId="050E87D3" w14:textId="5B758C5E" w:rsidR="008F279C" w:rsidRPr="00347886" w:rsidRDefault="00947F95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5.4</w:t>
            </w:r>
            <w:r w:rsidR="008F279C"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673" w:type="pct"/>
            <w:shd w:val="clear" w:color="auto" w:fill="auto"/>
            <w:hideMark/>
          </w:tcPr>
          <w:p w14:paraId="197D56D6" w14:textId="77777777" w:rsidR="008F279C" w:rsidRPr="00347886" w:rsidRDefault="008F279C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cc</w:t>
            </w:r>
          </w:p>
          <w:p w14:paraId="78791785" w14:textId="2DECEC81" w:rsidR="008F279C" w:rsidRPr="00347886" w:rsidRDefault="008F279C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  <w:r w:rsidR="00947F95"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.47</w:t>
            </w: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</w:tr>
      <w:tr w:rsidR="0053685A" w:rsidRPr="00347886" w14:paraId="5B482FBC" w14:textId="77777777" w:rsidTr="00E0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/>
            <w:shd w:val="clear" w:color="auto" w:fill="auto"/>
            <w:hideMark/>
          </w:tcPr>
          <w:p w14:paraId="7F8A8449" w14:textId="77777777" w:rsidR="008F279C" w:rsidRPr="00347886" w:rsidRDefault="008F279C" w:rsidP="008F279C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25" w:type="pct"/>
            <w:shd w:val="clear" w:color="auto" w:fill="auto"/>
            <w:hideMark/>
          </w:tcPr>
          <w:p w14:paraId="0001D285" w14:textId="77777777" w:rsidR="008F279C" w:rsidRPr="00347886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S</w:t>
            </w:r>
          </w:p>
        </w:tc>
        <w:tc>
          <w:tcPr>
            <w:tcW w:w="625" w:type="pct"/>
            <w:shd w:val="clear" w:color="auto" w:fill="auto"/>
            <w:hideMark/>
          </w:tcPr>
          <w:p w14:paraId="60F5DE4E" w14:textId="77777777" w:rsidR="008F279C" w:rsidRPr="00347886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N</w:t>
            </w:r>
          </w:p>
          <w:p w14:paraId="535E33B2" w14:textId="77777777" w:rsidR="008F279C" w:rsidRPr="00347886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11 </w:t>
            </w:r>
          </w:p>
        </w:tc>
        <w:tc>
          <w:tcPr>
            <w:tcW w:w="538" w:type="pct"/>
            <w:shd w:val="clear" w:color="auto" w:fill="auto"/>
            <w:hideMark/>
          </w:tcPr>
          <w:p w14:paraId="5FF227CD" w14:textId="77777777" w:rsidR="008F279C" w:rsidRPr="00347886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N</w:t>
            </w:r>
          </w:p>
          <w:p w14:paraId="67EDD224" w14:textId="77777777" w:rsidR="008F279C" w:rsidRPr="00347886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1231 </w:t>
            </w:r>
          </w:p>
        </w:tc>
        <w:tc>
          <w:tcPr>
            <w:tcW w:w="638" w:type="pct"/>
            <w:shd w:val="clear" w:color="auto" w:fill="auto"/>
            <w:hideMark/>
          </w:tcPr>
          <w:p w14:paraId="29A393C9" w14:textId="77777777" w:rsidR="008F279C" w:rsidRPr="00347886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</w:t>
            </w:r>
          </w:p>
          <w:p w14:paraId="03693E4B" w14:textId="77777777" w:rsidR="008F279C" w:rsidRPr="00347886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42</w:t>
            </w:r>
          </w:p>
        </w:tc>
        <w:tc>
          <w:tcPr>
            <w:tcW w:w="600" w:type="pct"/>
            <w:shd w:val="clear" w:color="auto" w:fill="auto"/>
            <w:hideMark/>
          </w:tcPr>
          <w:p w14:paraId="77878687" w14:textId="77777777" w:rsidR="008F279C" w:rsidRPr="00347886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OR</w:t>
            </w:r>
          </w:p>
          <w:p w14:paraId="2540ED98" w14:textId="77777777" w:rsidR="008F279C" w:rsidRPr="00347886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%</w:t>
            </w:r>
          </w:p>
        </w:tc>
        <w:tc>
          <w:tcPr>
            <w:tcW w:w="676" w:type="pct"/>
            <w:gridSpan w:val="2"/>
            <w:shd w:val="clear" w:color="auto" w:fill="auto"/>
            <w:hideMark/>
          </w:tcPr>
          <w:p w14:paraId="46E7A022" w14:textId="77777777" w:rsidR="008F279C" w:rsidRPr="00347886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PV</w:t>
            </w:r>
          </w:p>
          <w:p w14:paraId="3EF70FDE" w14:textId="4616F241" w:rsidR="008F279C" w:rsidRPr="00347886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</w:t>
            </w:r>
            <w:r w:rsidR="00947F95"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11</w:t>
            </w: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673" w:type="pct"/>
            <w:vMerge w:val="restart"/>
            <w:shd w:val="clear" w:color="auto" w:fill="auto"/>
            <w:hideMark/>
          </w:tcPr>
          <w:p w14:paraId="2728977C" w14:textId="77777777" w:rsidR="008F279C" w:rsidRPr="00347886" w:rsidRDefault="008F279C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1306D" w:rsidRPr="00347886" w14:paraId="1E33BACD" w14:textId="77777777" w:rsidTr="00E0192D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gridSpan w:val="2"/>
            <w:vMerge w:val="restart"/>
            <w:shd w:val="clear" w:color="auto" w:fill="auto"/>
            <w:hideMark/>
          </w:tcPr>
          <w:p w14:paraId="7B5C2845" w14:textId="77777777" w:rsidR="00B1306D" w:rsidRPr="00347886" w:rsidRDefault="00B1306D" w:rsidP="008F279C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625" w:type="pct"/>
            <w:shd w:val="clear" w:color="auto" w:fill="auto"/>
            <w:hideMark/>
          </w:tcPr>
          <w:p w14:paraId="1981CB44" w14:textId="77777777" w:rsidR="00B1306D" w:rsidRPr="00347886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</w:t>
            </w:r>
          </w:p>
          <w:p w14:paraId="235FAE45" w14:textId="65628C22" w:rsidR="00B1306D" w:rsidRPr="00347886" w:rsidRDefault="00947F95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538" w:type="pct"/>
            <w:shd w:val="clear" w:color="auto" w:fill="auto"/>
            <w:hideMark/>
          </w:tcPr>
          <w:p w14:paraId="28AD5A3F" w14:textId="77777777" w:rsidR="00B1306D" w:rsidRPr="00347886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</w:t>
            </w:r>
          </w:p>
          <w:p w14:paraId="1D6BD9D0" w14:textId="5BC4544F" w:rsidR="00B1306D" w:rsidRPr="00347886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947F95"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3</w:t>
            </w:r>
          </w:p>
        </w:tc>
        <w:tc>
          <w:tcPr>
            <w:tcW w:w="638" w:type="pct"/>
            <w:shd w:val="clear" w:color="auto" w:fill="auto"/>
            <w:hideMark/>
          </w:tcPr>
          <w:p w14:paraId="4D8FB982" w14:textId="77777777" w:rsidR="00B1306D" w:rsidRPr="00347886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</w:t>
            </w:r>
          </w:p>
          <w:p w14:paraId="1DCC8BDE" w14:textId="0432D704" w:rsidR="00B1306D" w:rsidRPr="00347886" w:rsidRDefault="004133E7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84</w:t>
            </w:r>
          </w:p>
        </w:tc>
        <w:tc>
          <w:tcPr>
            <w:tcW w:w="1276" w:type="pct"/>
            <w:gridSpan w:val="3"/>
            <w:shd w:val="clear" w:color="auto" w:fill="auto"/>
            <w:hideMark/>
          </w:tcPr>
          <w:p w14:paraId="4B1E7CBE" w14:textId="77777777" w:rsidR="00B1306D" w:rsidRPr="00347886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73" w:type="pct"/>
            <w:vMerge/>
            <w:shd w:val="clear" w:color="auto" w:fill="auto"/>
            <w:hideMark/>
          </w:tcPr>
          <w:p w14:paraId="6BA46E98" w14:textId="77777777" w:rsidR="00B1306D" w:rsidRPr="00347886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1306D" w:rsidRPr="00347886" w14:paraId="1FA10B48" w14:textId="77777777" w:rsidTr="00E0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gridSpan w:val="2"/>
            <w:vMerge/>
            <w:shd w:val="clear" w:color="auto" w:fill="auto"/>
            <w:hideMark/>
          </w:tcPr>
          <w:p w14:paraId="41920E6F" w14:textId="77777777" w:rsidR="00B1306D" w:rsidRPr="00347886" w:rsidRDefault="00B1306D" w:rsidP="008F279C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25" w:type="pct"/>
            <w:shd w:val="clear" w:color="auto" w:fill="auto"/>
            <w:hideMark/>
          </w:tcPr>
          <w:p w14:paraId="1B408880" w14:textId="77777777" w:rsidR="00B1306D" w:rsidRPr="00347886" w:rsidRDefault="00B1306D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n</w:t>
            </w:r>
          </w:p>
          <w:p w14:paraId="15C1579E" w14:textId="5B80B55E" w:rsidR="00B1306D" w:rsidRPr="00347886" w:rsidRDefault="00947F95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8.43</w:t>
            </w:r>
            <w:r w:rsidR="00B1306D"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538" w:type="pct"/>
            <w:shd w:val="clear" w:color="auto" w:fill="auto"/>
            <w:hideMark/>
          </w:tcPr>
          <w:p w14:paraId="354AF5F5" w14:textId="77777777" w:rsidR="00B1306D" w:rsidRPr="00347886" w:rsidRDefault="00B1306D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PR</w:t>
            </w:r>
          </w:p>
          <w:p w14:paraId="17CA7C44" w14:textId="7D60F4AB" w:rsidR="00B1306D" w:rsidRPr="00347886" w:rsidRDefault="00B1306D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947F95"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76</w:t>
            </w: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% </w:t>
            </w:r>
          </w:p>
        </w:tc>
        <w:tc>
          <w:tcPr>
            <w:tcW w:w="638" w:type="pct"/>
            <w:shd w:val="clear" w:color="auto" w:fill="auto"/>
            <w:hideMark/>
          </w:tcPr>
          <w:p w14:paraId="4E0E0263" w14:textId="77777777" w:rsidR="00B1306D" w:rsidRPr="00347886" w:rsidRDefault="00B1306D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R+</w:t>
            </w:r>
          </w:p>
          <w:p w14:paraId="0A7E66F6" w14:textId="24EA00EC" w:rsidR="00B1306D" w:rsidRPr="00347886" w:rsidRDefault="00947F95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4.67</w:t>
            </w:r>
            <w:r w:rsidR="00B1306D"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0" w:type="pct"/>
            <w:gridSpan w:val="2"/>
            <w:shd w:val="clear" w:color="auto" w:fill="auto"/>
            <w:hideMark/>
          </w:tcPr>
          <w:p w14:paraId="2E409A6C" w14:textId="77777777" w:rsidR="00B1306D" w:rsidRPr="00347886" w:rsidRDefault="00B1306D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OR</w:t>
            </w:r>
          </w:p>
          <w:p w14:paraId="7F70FDC4" w14:textId="47638DF2" w:rsidR="00B1306D" w:rsidRPr="00347886" w:rsidRDefault="00947F95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3.47</w:t>
            </w:r>
          </w:p>
        </w:tc>
        <w:tc>
          <w:tcPr>
            <w:tcW w:w="576" w:type="pct"/>
            <w:shd w:val="clear" w:color="auto" w:fill="auto"/>
            <w:hideMark/>
          </w:tcPr>
          <w:p w14:paraId="2CC454EC" w14:textId="77777777" w:rsidR="00B1306D" w:rsidRPr="00347886" w:rsidRDefault="00B1306D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1-S</w:t>
            </w:r>
          </w:p>
          <w:p w14:paraId="02FA9A02" w14:textId="2BAAA436" w:rsidR="00B1306D" w:rsidRPr="00347886" w:rsidRDefault="00B1306D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947F95"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71</w:t>
            </w:r>
          </w:p>
        </w:tc>
        <w:tc>
          <w:tcPr>
            <w:tcW w:w="673" w:type="pct"/>
            <w:vMerge/>
            <w:shd w:val="clear" w:color="auto" w:fill="auto"/>
            <w:hideMark/>
          </w:tcPr>
          <w:p w14:paraId="62F30203" w14:textId="77777777" w:rsidR="00B1306D" w:rsidRPr="00347886" w:rsidRDefault="00B1306D" w:rsidP="008F279C">
            <w:pPr>
              <w:spacing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1306D" w:rsidRPr="00347886" w14:paraId="205B8A7E" w14:textId="77777777" w:rsidTr="00E0192D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gridSpan w:val="2"/>
            <w:vMerge/>
            <w:shd w:val="clear" w:color="auto" w:fill="auto"/>
            <w:hideMark/>
          </w:tcPr>
          <w:p w14:paraId="003A79A4" w14:textId="77777777" w:rsidR="00B1306D" w:rsidRPr="00347886" w:rsidRDefault="00B1306D" w:rsidP="008F279C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25" w:type="pct"/>
            <w:shd w:val="clear" w:color="auto" w:fill="auto"/>
            <w:hideMark/>
          </w:tcPr>
          <w:p w14:paraId="5E5929B2" w14:textId="77777777" w:rsidR="00B1306D" w:rsidRPr="00347886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NR</w:t>
            </w:r>
          </w:p>
          <w:p w14:paraId="1DA17672" w14:textId="5A1E4D5F" w:rsidR="00B1306D" w:rsidRPr="00347886" w:rsidRDefault="00947F95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="00B1306D"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57</w:t>
            </w:r>
            <w:r w:rsidR="00B1306D"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% </w:t>
            </w:r>
          </w:p>
        </w:tc>
        <w:tc>
          <w:tcPr>
            <w:tcW w:w="538" w:type="pct"/>
            <w:shd w:val="clear" w:color="auto" w:fill="auto"/>
            <w:hideMark/>
          </w:tcPr>
          <w:p w14:paraId="5649C10A" w14:textId="77777777" w:rsidR="00B1306D" w:rsidRPr="00347886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pec</w:t>
            </w:r>
          </w:p>
          <w:p w14:paraId="667F7D5D" w14:textId="7F652622" w:rsidR="00B1306D" w:rsidRPr="00347886" w:rsidRDefault="00947F95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8.24</w:t>
            </w:r>
            <w:r w:rsidR="00B1306D"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638" w:type="pct"/>
            <w:shd w:val="clear" w:color="auto" w:fill="auto"/>
            <w:hideMark/>
          </w:tcPr>
          <w:p w14:paraId="43F945BB" w14:textId="77777777" w:rsidR="00B1306D" w:rsidRPr="00347886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R- </w:t>
            </w:r>
          </w:p>
          <w:p w14:paraId="4CF4F4D1" w14:textId="6C48B588" w:rsidR="00B1306D" w:rsidRPr="00347886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947F95" w:rsidRPr="003478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22</w:t>
            </w:r>
          </w:p>
        </w:tc>
        <w:tc>
          <w:tcPr>
            <w:tcW w:w="1276" w:type="pct"/>
            <w:gridSpan w:val="3"/>
            <w:shd w:val="clear" w:color="auto" w:fill="auto"/>
            <w:hideMark/>
          </w:tcPr>
          <w:p w14:paraId="6C60E69E" w14:textId="77777777" w:rsidR="00B1306D" w:rsidRPr="00347886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73" w:type="pct"/>
            <w:vMerge/>
            <w:shd w:val="clear" w:color="auto" w:fill="auto"/>
            <w:hideMark/>
          </w:tcPr>
          <w:p w14:paraId="5C7C1C6E" w14:textId="77777777" w:rsidR="00B1306D" w:rsidRPr="00347886" w:rsidRDefault="00B1306D" w:rsidP="008F279C">
            <w:pPr>
              <w:spacing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72DCD824" w14:textId="77777777" w:rsidR="008F279C" w:rsidRPr="00347886" w:rsidRDefault="008F279C" w:rsidP="00E92A05">
      <w:pPr>
        <w:spacing w:after="0" w:line="240" w:lineRule="atLeast"/>
        <w:jc w:val="both"/>
        <w:rPr>
          <w:rFonts w:ascii="Times New Roman" w:eastAsia="Calibri" w:hAnsi="Times New Roman" w:cs="Times New Roman"/>
          <w:sz w:val="20"/>
          <w:szCs w:val="24"/>
          <w:lang w:val="en-US"/>
        </w:rPr>
      </w:pPr>
    </w:p>
    <w:p w14:paraId="1D5CCB26" w14:textId="77777777" w:rsidR="00E92A05" w:rsidRPr="00347886" w:rsidRDefault="00E92A05" w:rsidP="00E92A05">
      <w:pPr>
        <w:spacing w:after="0" w:line="240" w:lineRule="atLeast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47886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Abbreviations: </w:t>
      </w:r>
      <w:r w:rsidR="008F279C" w:rsidRPr="00347886">
        <w:rPr>
          <w:rFonts w:ascii="Times New Roman" w:hAnsi="Times New Roman" w:cs="Times New Roman"/>
          <w:sz w:val="20"/>
          <w:szCs w:val="24"/>
          <w:lang w:val="en-US"/>
        </w:rPr>
        <w:t xml:space="preserve">PD= Parkinson’s disease; HS= </w:t>
      </w:r>
      <w:proofErr w:type="spellStart"/>
      <w:r w:rsidR="008F279C" w:rsidRPr="00347886">
        <w:rPr>
          <w:rFonts w:ascii="Times New Roman" w:hAnsi="Times New Roman" w:cs="Times New Roman"/>
          <w:sz w:val="20"/>
          <w:szCs w:val="24"/>
          <w:lang w:val="en-US"/>
        </w:rPr>
        <w:t>Healthty</w:t>
      </w:r>
      <w:proofErr w:type="spellEnd"/>
      <w:r w:rsidR="008F279C" w:rsidRPr="00347886">
        <w:rPr>
          <w:rFonts w:ascii="Times New Roman" w:hAnsi="Times New Roman" w:cs="Times New Roman"/>
          <w:sz w:val="20"/>
          <w:szCs w:val="24"/>
          <w:lang w:val="en-US"/>
        </w:rPr>
        <w:t xml:space="preserve"> Subjects; TP= True Positive; FP= False Positive; FN= False Negative; TN= True Negative; FNR= false negative rate; FPR= false positive rate; FPR= False Positive Rate; Positive Predictive Value= PPV; Negative Predictive Value= NPV; FNR= False Negative Rate; LR+= positive likelihood ratio; LR-= negative likelihood ratio; DOR= Diagnostic Odds Ratio</w:t>
      </w:r>
      <w:r w:rsidRPr="00347886">
        <w:rPr>
          <w:rFonts w:ascii="Times New Roman" w:eastAsia="Calibri" w:hAnsi="Times New Roman" w:cs="Times New Roman"/>
          <w:sz w:val="20"/>
          <w:szCs w:val="24"/>
          <w:lang w:val="en-US"/>
        </w:rPr>
        <w:t>.</w:t>
      </w:r>
    </w:p>
    <w:p w14:paraId="0BEA4434" w14:textId="77777777" w:rsidR="00A96CD8" w:rsidRPr="00347886" w:rsidRDefault="00A96CD8">
      <w:pPr>
        <w:rPr>
          <w:rFonts w:ascii="Times New Roman" w:hAnsi="Times New Roman" w:cs="Times New Roman"/>
          <w:lang w:val="en-US"/>
        </w:rPr>
      </w:pPr>
    </w:p>
    <w:p w14:paraId="354738BC" w14:textId="77777777" w:rsidR="00E92A05" w:rsidRPr="00347886" w:rsidRDefault="00E92A05">
      <w:pPr>
        <w:rPr>
          <w:rFonts w:ascii="Times New Roman" w:hAnsi="Times New Roman" w:cs="Times New Roman"/>
          <w:lang w:val="en-US"/>
        </w:rPr>
      </w:pPr>
    </w:p>
    <w:p w14:paraId="085866D5" w14:textId="77777777" w:rsidR="00E92A05" w:rsidRDefault="00E92A05">
      <w:pPr>
        <w:rPr>
          <w:lang w:val="en-US"/>
        </w:rPr>
      </w:pPr>
    </w:p>
    <w:p w14:paraId="426DA763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BB48AD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DFC1CE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1AD514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6D208E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86BB94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D70E5A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4EA0FC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82BAFC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4C54C6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5D1A1B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BF400B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08D5B7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FBA0A6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4EF1F9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A5A5FE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DDAE27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6F06CE" w14:textId="77777777" w:rsidR="00E92A05" w:rsidRDefault="00E92A05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64D140" w14:textId="77777777" w:rsidR="00A971C1" w:rsidRDefault="00A971C1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BC3182" w14:textId="77777777" w:rsidR="0053685A" w:rsidRDefault="0053685A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C416F9" w14:textId="77777777" w:rsidR="0053685A" w:rsidRDefault="0053685A" w:rsidP="00E92A05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B24AFC" w14:textId="77777777" w:rsidR="004E6EA9" w:rsidRDefault="004E6EA9" w:rsidP="00E92A05">
      <w:pPr>
        <w:spacing w:after="0" w:line="240" w:lineRule="atLeast"/>
        <w:jc w:val="both"/>
        <w:rPr>
          <w:rFonts w:ascii="Times New Roman" w:hAnsi="Times New Roman" w:cs="Times New Roman"/>
          <w:b/>
          <w:szCs w:val="24"/>
          <w:lang w:val="en-US"/>
        </w:rPr>
      </w:pPr>
    </w:p>
    <w:sectPr w:rsidR="004E6EA9" w:rsidSect="0053685A">
      <w:pgSz w:w="11906" w:h="16838"/>
      <w:pgMar w:top="1021" w:right="1758" w:bottom="1021" w:left="175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2A05"/>
    <w:rsid w:val="000F0F62"/>
    <w:rsid w:val="00205E58"/>
    <w:rsid w:val="00347886"/>
    <w:rsid w:val="003A7468"/>
    <w:rsid w:val="003F32C7"/>
    <w:rsid w:val="004133E7"/>
    <w:rsid w:val="00470A3F"/>
    <w:rsid w:val="004E6EA9"/>
    <w:rsid w:val="0053685A"/>
    <w:rsid w:val="005F2461"/>
    <w:rsid w:val="006C2054"/>
    <w:rsid w:val="00713C63"/>
    <w:rsid w:val="0073532C"/>
    <w:rsid w:val="00752DF1"/>
    <w:rsid w:val="00776643"/>
    <w:rsid w:val="007E1A23"/>
    <w:rsid w:val="00812F46"/>
    <w:rsid w:val="008F279C"/>
    <w:rsid w:val="00947F95"/>
    <w:rsid w:val="00A33766"/>
    <w:rsid w:val="00A96CD8"/>
    <w:rsid w:val="00A971C1"/>
    <w:rsid w:val="00B1306D"/>
    <w:rsid w:val="00D720A7"/>
    <w:rsid w:val="00E0192D"/>
    <w:rsid w:val="00E13DBF"/>
    <w:rsid w:val="00E92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F52E9"/>
  <w15:chartTrackingRefBased/>
  <w15:docId w15:val="{EEAC50CF-67FE-421F-874E-70C3E2FF3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E92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E92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8F27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Tabellagriglia2-colore2">
    <w:name w:val="Grid Table 2 Accent 2"/>
    <w:basedOn w:val="Tabellanormale"/>
    <w:uiPriority w:val="47"/>
    <w:rsid w:val="008F279C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lagriglia5scura-colore2">
    <w:name w:val="Grid Table 5 Dark Accent 2"/>
    <w:basedOn w:val="Tabellanormale"/>
    <w:uiPriority w:val="50"/>
    <w:rsid w:val="008F279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abellaelenco7acolori-colore2">
    <w:name w:val="List Table 7 Colorful Accent 2"/>
    <w:basedOn w:val="Tabellanormale"/>
    <w:uiPriority w:val="52"/>
    <w:rsid w:val="008F279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elenco6acolori-colore2">
    <w:name w:val="List Table 6 Colorful Accent 2"/>
    <w:basedOn w:val="Tabellanormale"/>
    <w:uiPriority w:val="51"/>
    <w:rsid w:val="008F279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laelenco2-colore2">
    <w:name w:val="List Table 2 Accent 2"/>
    <w:basedOn w:val="Tabellanormale"/>
    <w:uiPriority w:val="47"/>
    <w:rsid w:val="008F279C"/>
    <w:pPr>
      <w:spacing w:after="0" w:line="240" w:lineRule="auto"/>
    </w:pPr>
    <w:rPr>
      <w:color w:val="833C0B" w:themeColor="accent2" w:themeShade="80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0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</dc:creator>
  <cp:keywords/>
  <dc:description/>
  <cp:lastModifiedBy>Pecoraro Pasquale Maria</cp:lastModifiedBy>
  <cp:revision>24</cp:revision>
  <dcterms:created xsi:type="dcterms:W3CDTF">2024-06-16T22:43:00Z</dcterms:created>
  <dcterms:modified xsi:type="dcterms:W3CDTF">2025-01-01T17:00:00Z</dcterms:modified>
</cp:coreProperties>
</file>